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C02" w:rsidRPr="00CC1890" w:rsidRDefault="00B73C02" w:rsidP="00B73C02">
      <w:pPr>
        <w:spacing w:before="12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189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56EE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CC189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395"/>
        <w:gridCol w:w="1418"/>
        <w:gridCol w:w="1453"/>
        <w:gridCol w:w="1453"/>
        <w:gridCol w:w="1453"/>
      </w:tblGrid>
      <w:tr w:rsidR="00B73C02" w:rsidRPr="00CC1890" w:rsidTr="005F20C7">
        <w:trPr>
          <w:trHeight w:val="1035"/>
        </w:trPr>
        <w:tc>
          <w:tcPr>
            <w:tcW w:w="1548" w:type="dxa"/>
            <w:vMerge w:val="restart"/>
            <w:vAlign w:val="center"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solate</w:t>
            </w:r>
          </w:p>
        </w:tc>
        <w:tc>
          <w:tcPr>
            <w:tcW w:w="1395" w:type="dxa"/>
            <w:vMerge w:val="restart"/>
            <w:vAlign w:val="center"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spital</w:t>
            </w:r>
          </w:p>
        </w:tc>
        <w:tc>
          <w:tcPr>
            <w:tcW w:w="1418" w:type="dxa"/>
            <w:vMerge w:val="restart"/>
            <w:vAlign w:val="center"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t value</w:t>
            </w:r>
          </w:p>
        </w:tc>
        <w:tc>
          <w:tcPr>
            <w:tcW w:w="4359" w:type="dxa"/>
            <w:gridSpan w:val="3"/>
            <w:vAlign w:val="center"/>
          </w:tcPr>
          <w:p w:rsidR="00B73C02" w:rsidRPr="00CC1890" w:rsidRDefault="00B73C02" w:rsidP="005F20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otyping results</w:t>
            </w:r>
          </w:p>
        </w:tc>
      </w:tr>
      <w:tr w:rsidR="00B73C02" w:rsidRPr="00CC1890" w:rsidTr="005F20C7">
        <w:trPr>
          <w:trHeight w:val="1035"/>
        </w:trPr>
        <w:tc>
          <w:tcPr>
            <w:tcW w:w="1548" w:type="dxa"/>
            <w:vMerge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GDH</w:t>
            </w:r>
            <w:r w:rsidRPr="00CC1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locus</w:t>
            </w:r>
          </w:p>
        </w:tc>
        <w:tc>
          <w:tcPr>
            <w:tcW w:w="1453" w:type="dxa"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BG</w:t>
            </w:r>
            <w:r w:rsidRPr="00CC1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locus</w:t>
            </w:r>
          </w:p>
        </w:tc>
        <w:tc>
          <w:tcPr>
            <w:tcW w:w="1453" w:type="dxa"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signed genotype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5_13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7_13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285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2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48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2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3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3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5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1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8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2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4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2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7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7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1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0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1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7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8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0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6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7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8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0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57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5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7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0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1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3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7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0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2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3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8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3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9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4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2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8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7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0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0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1_14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21345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  <w:r w:rsidR="0021345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</w:t>
            </w: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I</w:t>
            </w:r>
          </w:p>
        </w:tc>
        <w:bookmarkStart w:id="0" w:name="_GoBack"/>
        <w:bookmarkEnd w:id="0"/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2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PHM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I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6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V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9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</w:tr>
      <w:tr w:rsidR="00B73C02" w:rsidRPr="00CC1890" w:rsidTr="005F20C7">
        <w:trPr>
          <w:trHeight w:val="300"/>
        </w:trPr>
        <w:tc>
          <w:tcPr>
            <w:tcW w:w="154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_15</w:t>
            </w:r>
          </w:p>
        </w:tc>
        <w:tc>
          <w:tcPr>
            <w:tcW w:w="1395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SO</w:t>
            </w:r>
          </w:p>
        </w:tc>
        <w:tc>
          <w:tcPr>
            <w:tcW w:w="1418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  <w:tc>
          <w:tcPr>
            <w:tcW w:w="1453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C189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</w:t>
            </w:r>
          </w:p>
        </w:tc>
      </w:tr>
    </w:tbl>
    <w:p w:rsidR="002A49C0" w:rsidRDefault="002A49C0"/>
    <w:sectPr w:rsidR="002A49C0" w:rsidSect="004F6E8C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MS Mincho"/>
        <w:color w:val="000000"/>
        <w:sz w:val="24"/>
        <w:szCs w:val="20"/>
        <w:lang w:val="en-GB"/>
      </w:rPr>
    </w:lvl>
  </w:abstractNum>
  <w:abstractNum w:abstractNumId="1">
    <w:nsid w:val="13A7191E"/>
    <w:multiLevelType w:val="multilevel"/>
    <w:tmpl w:val="171870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BF17BC2"/>
    <w:multiLevelType w:val="hybridMultilevel"/>
    <w:tmpl w:val="0C4C13D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0E24F0"/>
    <w:multiLevelType w:val="multilevel"/>
    <w:tmpl w:val="7E8E7BD0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02"/>
    <w:rsid w:val="00213456"/>
    <w:rsid w:val="002A49C0"/>
    <w:rsid w:val="00336502"/>
    <w:rsid w:val="00356EE1"/>
    <w:rsid w:val="004F6E8C"/>
    <w:rsid w:val="00B7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7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onio Carmena Jimenez</dc:creator>
  <cp:lastModifiedBy>David Antonio Carmena Jimenez</cp:lastModifiedBy>
  <cp:revision>5</cp:revision>
  <dcterms:created xsi:type="dcterms:W3CDTF">2015-08-24T16:47:00Z</dcterms:created>
  <dcterms:modified xsi:type="dcterms:W3CDTF">2015-11-04T14:49:00Z</dcterms:modified>
</cp:coreProperties>
</file>